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BE7" w:rsidRPr="009B183E" w:rsidRDefault="00236BE7" w:rsidP="00236BE7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W w:w="0" w:type="auto"/>
        <w:tblInd w:w="300" w:type="dxa"/>
        <w:tblBorders>
          <w:top w:val="single" w:sz="6" w:space="0" w:color="D0CDE5"/>
          <w:left w:val="single" w:sz="6" w:space="0" w:color="D0CDE5"/>
          <w:bottom w:val="single" w:sz="6" w:space="0" w:color="D0CDE5"/>
          <w:right w:val="single" w:sz="6" w:space="0" w:color="D0CDE5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1"/>
        <w:gridCol w:w="5765"/>
      </w:tblGrid>
      <w:tr w:rsidR="00236BE7" w:rsidRPr="009B183E" w:rsidTr="00755912">
        <w:tc>
          <w:tcPr>
            <w:tcW w:w="8726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US" w:eastAsia="de-DE"/>
              </w:rPr>
              <w:t>Supplementary Table 1.</w:t>
            </w: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 Representativeness of Study Participants</w:t>
            </w:r>
          </w:p>
        </w:tc>
      </w:tr>
      <w:tr w:rsidR="00236BE7" w:rsidRPr="009B183E" w:rsidTr="00755912">
        <w:tc>
          <w:tcPr>
            <w:tcW w:w="2961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Cancer </w:t>
            </w:r>
          </w:p>
        </w:tc>
        <w:tc>
          <w:tcPr>
            <w:tcW w:w="576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Metastatic pancreatic adenocarcinoma</w:t>
            </w:r>
          </w:p>
        </w:tc>
      </w:tr>
      <w:tr w:rsidR="00236BE7" w:rsidRPr="009B183E" w:rsidTr="00755912">
        <w:tc>
          <w:tcPr>
            <w:tcW w:w="8726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  <w:t>Considerations related to:</w:t>
            </w:r>
          </w:p>
        </w:tc>
      </w:tr>
      <w:tr w:rsidR="00236BE7" w:rsidRPr="009B183E" w:rsidTr="00755912">
        <w:tc>
          <w:tcPr>
            <w:tcW w:w="2961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  <w:t>Sex</w:t>
            </w:r>
          </w:p>
        </w:tc>
        <w:tc>
          <w:tcPr>
            <w:tcW w:w="576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Pancreatic cancer affects both female and male patients with similar prevalence. The actual data for Germany (2020) report 20230 cases, of those 49.2% in female patients.  </w:t>
            </w:r>
          </w:p>
        </w:tc>
      </w:tr>
      <w:tr w:rsidR="00236BE7" w:rsidRPr="009B183E" w:rsidTr="00755912">
        <w:tc>
          <w:tcPr>
            <w:tcW w:w="2961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Age</w:t>
            </w:r>
          </w:p>
        </w:tc>
        <w:tc>
          <w:tcPr>
            <w:tcW w:w="576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The median age in patients with pancreatic cancer is 76 in female patients and 72 in male patients. </w:t>
            </w:r>
          </w:p>
        </w:tc>
      </w:tr>
      <w:tr w:rsidR="00236BE7" w:rsidRPr="009B183E" w:rsidTr="00755912">
        <w:tc>
          <w:tcPr>
            <w:tcW w:w="2961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Race/ethnicity</w:t>
            </w:r>
          </w:p>
        </w:tc>
        <w:tc>
          <w:tcPr>
            <w:tcW w:w="576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There are no data on race/ethnicity and pancreatic cancer in the </w:t>
            </w:r>
            <w:proofErr w:type="spellStart"/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german</w:t>
            </w:r>
            <w:proofErr w:type="spellEnd"/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 cancer statistics. It is known that approximately 25-30% of the population in Germany has some kind of migration history background, with large numbers being reported for Turkey, Syria and the Ukraine as countries of origin. </w:t>
            </w:r>
          </w:p>
        </w:tc>
      </w:tr>
      <w:tr w:rsidR="00236BE7" w:rsidRPr="009B183E" w:rsidTr="00755912">
        <w:tc>
          <w:tcPr>
            <w:tcW w:w="2961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de-DE" w:eastAsia="de-DE"/>
              </w:rPr>
              <w:t>Geography</w:t>
            </w:r>
          </w:p>
        </w:tc>
        <w:tc>
          <w:tcPr>
            <w:tcW w:w="576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In Germany, the incidence and mortality appear more or less similar in all counties. However, numerically lower numbers are observed in southern counties of Germany. </w:t>
            </w:r>
          </w:p>
        </w:tc>
      </w:tr>
      <w:tr w:rsidR="00236BE7" w:rsidRPr="009B183E" w:rsidTr="00755912">
        <w:tc>
          <w:tcPr>
            <w:tcW w:w="2961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Other considerations</w:t>
            </w:r>
          </w:p>
        </w:tc>
        <w:tc>
          <w:tcPr>
            <w:tcW w:w="576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Given that the largest ethnic minorities in Germany represent a more or less homogeneous population, a </w:t>
            </w:r>
            <w:proofErr w:type="spellStart"/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disbalance</w:t>
            </w:r>
            <w:proofErr w:type="spellEnd"/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 of the small study population vs the overall population appears possible though not likely. </w:t>
            </w:r>
          </w:p>
        </w:tc>
      </w:tr>
      <w:tr w:rsidR="00236BE7" w:rsidRPr="009B183E" w:rsidTr="00755912">
        <w:tc>
          <w:tcPr>
            <w:tcW w:w="2961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>Overall representativeness of this study</w:t>
            </w:r>
          </w:p>
        </w:tc>
        <w:tc>
          <w:tcPr>
            <w:tcW w:w="576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The age distribution of our study is a little younger as compared to the population in the country, maybe owing to the selection for treatment eligibility. </w:t>
            </w:r>
          </w:p>
          <w:p w:rsidR="00236BE7" w:rsidRPr="009B183E" w:rsidRDefault="00236BE7" w:rsidP="007559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t xml:space="preserve">The sex distribution in the small cohort appears balanced (33/60 female), also with respect to the overall distribution in the national statistics. No definitive conclusion concerning the distribution of race/ethnicity can be made based on available numbers. </w:t>
            </w:r>
            <w:r w:rsidRPr="009B183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  <w:br/>
            </w:r>
          </w:p>
        </w:tc>
      </w:tr>
    </w:tbl>
    <w:p w:rsidR="00236BE7" w:rsidRPr="009B183E" w:rsidRDefault="00236BE7" w:rsidP="00236BE7">
      <w:pPr>
        <w:adjustRightInd w:val="0"/>
        <w:spacing w:before="10" w:after="10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236BE7" w:rsidRPr="009B183E" w:rsidRDefault="00236BE7" w:rsidP="00236BE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236BE7" w:rsidRPr="009B183E" w:rsidRDefault="00236BE7" w:rsidP="00236BE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236BE7" w:rsidRPr="009B183E" w:rsidRDefault="00236BE7" w:rsidP="00236BE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236BE7" w:rsidRPr="009B183E" w:rsidRDefault="00236BE7" w:rsidP="00236BE7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1A786F" w:rsidRDefault="001A786F">
      <w:bookmarkStart w:id="0" w:name="_GoBack"/>
      <w:bookmarkEnd w:id="0"/>
    </w:p>
    <w:sectPr w:rsidR="001A7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BE7"/>
    <w:rsid w:val="001A15F9"/>
    <w:rsid w:val="001A786F"/>
    <w:rsid w:val="00236BE7"/>
    <w:rsid w:val="002435BD"/>
    <w:rsid w:val="0046668A"/>
    <w:rsid w:val="00676FB2"/>
    <w:rsid w:val="00745D5C"/>
    <w:rsid w:val="0085067A"/>
    <w:rsid w:val="00852D54"/>
    <w:rsid w:val="008D0DA7"/>
    <w:rsid w:val="009937A7"/>
    <w:rsid w:val="009D5A57"/>
    <w:rsid w:val="00A330DB"/>
    <w:rsid w:val="00A56296"/>
    <w:rsid w:val="00B93DAD"/>
    <w:rsid w:val="00C8065C"/>
    <w:rsid w:val="00C96947"/>
    <w:rsid w:val="00CA17BA"/>
    <w:rsid w:val="00DB2B43"/>
    <w:rsid w:val="00E31301"/>
    <w:rsid w:val="00E81368"/>
    <w:rsid w:val="00F9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9CA30C-14E5-465A-BB36-71492E337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BE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1</Characters>
  <Application>Microsoft Office Word</Application>
  <DocSecurity>0</DocSecurity>
  <Lines>11</Lines>
  <Paragraphs>3</Paragraphs>
  <ScaleCrop>false</ScaleCrop>
  <Company>HP Inc.</Company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1</cp:revision>
  <dcterms:created xsi:type="dcterms:W3CDTF">2024-06-09T08:47:00Z</dcterms:created>
  <dcterms:modified xsi:type="dcterms:W3CDTF">2024-06-09T08:47:00Z</dcterms:modified>
</cp:coreProperties>
</file>